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4FB7A" w14:textId="77777777" w:rsidR="00455984" w:rsidRPr="00834AA1" w:rsidRDefault="002E5CEE" w:rsidP="00834AA1">
      <w:pPr>
        <w:spacing w:before="120" w:after="120" w:line="240" w:lineRule="auto"/>
        <w:rPr>
          <w:rFonts w:ascii="Times New Roman" w:hAnsi="Times New Roman" w:cs="Times New Roman"/>
          <w:b/>
          <w:bCs/>
        </w:rPr>
      </w:pPr>
      <w:r w:rsidRPr="00834AA1">
        <w:rPr>
          <w:rFonts w:ascii="Times New Roman" w:hAnsi="Times New Roman" w:cs="Times New Roman"/>
          <w:b/>
          <w:bCs/>
        </w:rPr>
        <w:t>Appendix</w:t>
      </w:r>
    </w:p>
    <w:p w14:paraId="39A033F1" w14:textId="77777777" w:rsidR="00455984" w:rsidRPr="00834AA1" w:rsidRDefault="00455984" w:rsidP="00834AA1">
      <w:pPr>
        <w:pStyle w:val="Articletitle"/>
        <w:jc w:val="center"/>
        <w:rPr>
          <w:sz w:val="36"/>
        </w:rPr>
      </w:pPr>
      <w:r w:rsidRPr="00834AA1">
        <w:rPr>
          <w:sz w:val="36"/>
        </w:rPr>
        <w:t xml:space="preserve">Unemployment Benefits, Entrepreneurship Policies and </w:t>
      </w:r>
      <w:r w:rsidRPr="00834AA1">
        <w:rPr>
          <w:sz w:val="36"/>
        </w:rPr>
        <w:br/>
        <w:t>New Business Creation</w:t>
      </w:r>
    </w:p>
    <w:p w14:paraId="51F56CFF" w14:textId="77777777" w:rsidR="00455984" w:rsidRPr="00834AA1" w:rsidRDefault="00455984" w:rsidP="00834AA1">
      <w:pPr>
        <w:pStyle w:val="Authornames"/>
        <w:spacing w:before="0" w:line="240" w:lineRule="auto"/>
        <w:rPr>
          <w:b/>
          <w:sz w:val="24"/>
        </w:rPr>
      </w:pPr>
    </w:p>
    <w:p w14:paraId="4F6355FE" w14:textId="77777777" w:rsidR="00455984" w:rsidRPr="00834AA1" w:rsidRDefault="00455984" w:rsidP="00834AA1">
      <w:pPr>
        <w:rPr>
          <w:rFonts w:ascii="Georgia" w:hAnsi="Georgia"/>
          <w:b/>
          <w:bCs/>
          <w:lang w:val="ro-RO" w:eastAsia="ro-RO"/>
        </w:rPr>
      </w:pPr>
      <w:r w:rsidRPr="00834AA1">
        <w:rPr>
          <w:rFonts w:ascii="Georgia" w:hAnsi="Georgia"/>
          <w:b/>
          <w:bCs/>
          <w:lang w:val="ro-RO" w:eastAsia="ro-RO"/>
        </w:rPr>
        <w:t>Author information</w:t>
      </w:r>
    </w:p>
    <w:p w14:paraId="30E6C592" w14:textId="77777777" w:rsidR="00455984" w:rsidRPr="00834AA1" w:rsidRDefault="00455984" w:rsidP="00834AA1">
      <w:pPr>
        <w:pStyle w:val="Authornames"/>
        <w:spacing w:before="0" w:line="240" w:lineRule="auto"/>
        <w:rPr>
          <w:b/>
        </w:rPr>
      </w:pPr>
      <w:r w:rsidRPr="00834AA1">
        <w:rPr>
          <w:b/>
        </w:rPr>
        <w:t xml:space="preserve">Irina Bilan* </w:t>
      </w:r>
    </w:p>
    <w:p w14:paraId="203632C8" w14:textId="77777777" w:rsidR="00455984" w:rsidRPr="00834AA1" w:rsidRDefault="00455984" w:rsidP="00834AA1">
      <w:pPr>
        <w:pStyle w:val="Affiliation"/>
        <w:spacing w:before="0" w:line="240" w:lineRule="auto"/>
      </w:pPr>
      <w:r w:rsidRPr="00834AA1">
        <w:t xml:space="preserve">Department of Finance, Money and Public Administration, Faculty of Economics and Business Administration, Alexandru Ioan Cuza University of Iaşi, Iaşi, Romania; e-mail: </w:t>
      </w:r>
      <w:hyperlink r:id="rId5" w:history="1">
        <w:r w:rsidRPr="00834AA1">
          <w:rPr>
            <w:rStyle w:val="Hyperlink"/>
            <w:color w:val="auto"/>
          </w:rPr>
          <w:t>irina.bilan@uaic.ro</w:t>
        </w:r>
      </w:hyperlink>
    </w:p>
    <w:p w14:paraId="5A46D3BC" w14:textId="77777777" w:rsidR="00455984" w:rsidRPr="00834AA1" w:rsidRDefault="00455984" w:rsidP="00834AA1">
      <w:pPr>
        <w:pStyle w:val="Correspondencedetails"/>
        <w:spacing w:before="0" w:line="240" w:lineRule="auto"/>
      </w:pPr>
      <w:r w:rsidRPr="00834AA1">
        <w:t xml:space="preserve">* Corresponding author: Blvd. Carol I no. 11, 700506 Iasi, Romania; </w:t>
      </w:r>
      <w:hyperlink r:id="rId6" w:history="1">
        <w:r w:rsidRPr="00834AA1">
          <w:rPr>
            <w:rStyle w:val="Hyperlink"/>
            <w:color w:val="auto"/>
          </w:rPr>
          <w:t>irina.bilan@uaic.ro</w:t>
        </w:r>
      </w:hyperlink>
      <w:r w:rsidRPr="00834AA1">
        <w:t xml:space="preserve"> </w:t>
      </w:r>
    </w:p>
    <w:p w14:paraId="6A35AC29" w14:textId="77777777" w:rsidR="00455984" w:rsidRPr="00834AA1" w:rsidRDefault="00455984" w:rsidP="00834AA1">
      <w:pPr>
        <w:pStyle w:val="Authornames"/>
        <w:spacing w:before="0" w:line="240" w:lineRule="auto"/>
        <w:rPr>
          <w:sz w:val="24"/>
        </w:rPr>
      </w:pPr>
    </w:p>
    <w:p w14:paraId="281A8B12" w14:textId="77777777" w:rsidR="00455984" w:rsidRPr="00834AA1" w:rsidRDefault="00455984" w:rsidP="00834AA1">
      <w:pPr>
        <w:pStyle w:val="Authornames"/>
        <w:spacing w:before="0" w:line="240" w:lineRule="auto"/>
        <w:rPr>
          <w:b/>
        </w:rPr>
      </w:pPr>
      <w:r w:rsidRPr="00834AA1">
        <w:rPr>
          <w:b/>
        </w:rPr>
        <w:t>Constantin-Marius Apostoaie</w:t>
      </w:r>
    </w:p>
    <w:p w14:paraId="1D55F3C7" w14:textId="77777777" w:rsidR="00455984" w:rsidRPr="00834AA1" w:rsidRDefault="00455984" w:rsidP="00834AA1">
      <w:pPr>
        <w:pStyle w:val="Affiliation"/>
        <w:spacing w:before="0" w:line="240" w:lineRule="auto"/>
      </w:pPr>
      <w:r w:rsidRPr="00834AA1">
        <w:t xml:space="preserve">Department of Finance, Money and Public Administration, Faculty of Economics and Business Administration, Alexandru Ioan Cuza University of Iaşi, Iaşi, Romania; e-mail: </w:t>
      </w:r>
      <w:hyperlink r:id="rId7" w:history="1">
        <w:r w:rsidRPr="00834AA1">
          <w:rPr>
            <w:rStyle w:val="Hyperlink"/>
            <w:color w:val="auto"/>
          </w:rPr>
          <w:t>marius.apostoaie@uaic.ro</w:t>
        </w:r>
      </w:hyperlink>
      <w:r w:rsidRPr="00834AA1">
        <w:t xml:space="preserve"> </w:t>
      </w:r>
    </w:p>
    <w:p w14:paraId="0575E2A7" w14:textId="573B61C9" w:rsidR="008C1778" w:rsidRPr="00834AA1" w:rsidRDefault="00455984" w:rsidP="00834AA1">
      <w:pPr>
        <w:pStyle w:val="Correspondencedetails"/>
        <w:spacing w:before="0" w:line="240" w:lineRule="auto"/>
      </w:pPr>
      <w:r w:rsidRPr="00834AA1">
        <w:t>ORCID: 0000-0002-3032-5426</w:t>
      </w:r>
      <w:r w:rsidR="008C1778" w:rsidRPr="00834AA1">
        <w:br w:type="page"/>
      </w:r>
    </w:p>
    <w:p w14:paraId="6AC254BB" w14:textId="77777777" w:rsidR="008C1778" w:rsidRPr="00834AA1" w:rsidRDefault="008C1778" w:rsidP="00834AA1">
      <w:pPr>
        <w:keepNext/>
        <w:spacing w:after="120" w:line="240" w:lineRule="auto"/>
        <w:rPr>
          <w:rFonts w:ascii="Times New Roman" w:eastAsia="Calibri" w:hAnsi="Times New Roman" w:cs="Times New Roman"/>
          <w:b/>
          <w:bCs/>
        </w:rPr>
        <w:sectPr w:rsidR="008C1778" w:rsidRPr="00834AA1" w:rsidSect="008C1778">
          <w:pgSz w:w="11907" w:h="16840" w:code="9"/>
          <w:pgMar w:top="1440" w:right="1134" w:bottom="1440" w:left="992" w:header="720" w:footer="720" w:gutter="0"/>
          <w:cols w:space="720"/>
          <w:docGrid w:linePitch="360"/>
        </w:sectPr>
      </w:pPr>
    </w:p>
    <w:p w14:paraId="09ED4995" w14:textId="4C32BDF3" w:rsidR="00785FEA" w:rsidRPr="00834AA1" w:rsidRDefault="00785FEA" w:rsidP="00834AA1">
      <w:pPr>
        <w:keepNext/>
        <w:spacing w:after="120"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09412610"/>
      <w:r w:rsidRPr="00834AA1">
        <w:rPr>
          <w:rFonts w:ascii="Times New Roman" w:hAnsi="Times New Roman" w:cs="Times New Roman"/>
          <w:b/>
          <w:bCs/>
        </w:rPr>
        <w:lastRenderedPageBreak/>
        <w:t xml:space="preserve">Table A1. Control variables and </w:t>
      </w:r>
      <w:r w:rsidR="00DD11BA" w:rsidRPr="00834AA1">
        <w:rPr>
          <w:rFonts w:ascii="Times New Roman" w:hAnsi="Times New Roman" w:cs="Times New Roman"/>
          <w:b/>
          <w:bCs/>
        </w:rPr>
        <w:t xml:space="preserve">additional </w:t>
      </w:r>
      <w:r w:rsidRPr="00834AA1">
        <w:rPr>
          <w:rFonts w:ascii="Times New Roman" w:hAnsi="Times New Roman" w:cs="Times New Roman"/>
          <w:b/>
          <w:bCs/>
        </w:rPr>
        <w:t xml:space="preserve">variables used for robustness checks: definitions, data sources, and expected </w:t>
      </w:r>
      <w:r w:rsidR="00016EC4" w:rsidRPr="00834AA1">
        <w:rPr>
          <w:rFonts w:ascii="Times New Roman" w:hAnsi="Times New Roman" w:cs="Times New Roman"/>
          <w:b/>
          <w:bCs/>
        </w:rPr>
        <w:t>effect</w:t>
      </w:r>
      <w:r w:rsidR="00410888" w:rsidRPr="00834AA1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9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3530"/>
        <w:gridCol w:w="2883"/>
        <w:gridCol w:w="1301"/>
      </w:tblGrid>
      <w:tr w:rsidR="00834AA1" w:rsidRPr="003807EB" w14:paraId="74FA8DC5" w14:textId="77777777" w:rsidTr="003807EB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F2C82F0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0C705C0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E348857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05F5988" w14:textId="040DCD54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cted </w:t>
            </w:r>
            <w:r w:rsidR="00016EC4"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n new business creation</w:t>
            </w:r>
            <w:r w:rsidRPr="003807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i)</w:t>
            </w:r>
          </w:p>
        </w:tc>
      </w:tr>
      <w:tr w:rsidR="003807EB" w:rsidRPr="003807EB" w14:paraId="25597A61" w14:textId="77777777" w:rsidTr="003807EB">
        <w:trPr>
          <w:jc w:val="center"/>
        </w:trPr>
        <w:tc>
          <w:tcPr>
            <w:tcW w:w="9948" w:type="dxa"/>
            <w:gridSpan w:val="4"/>
            <w:tcMar>
              <w:left w:w="85" w:type="dxa"/>
              <w:right w:w="85" w:type="dxa"/>
            </w:tcMar>
          </w:tcPr>
          <w:p w14:paraId="0DA59BDF" w14:textId="461D8BD7" w:rsidR="003807EB" w:rsidRPr="003807EB" w:rsidRDefault="003807EB" w:rsidP="003807EB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Control variables</w:t>
            </w:r>
          </w:p>
        </w:tc>
      </w:tr>
      <w:tr w:rsidR="00834AA1" w:rsidRPr="003807EB" w14:paraId="7B2D60AB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4B1DB6D3" w14:textId="5B51B5C4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nnual GDP growth rate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4ADCCE02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Real GDP growth rate (annual %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13D811D9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orld Bank, World Development Indicators (WDI)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331739E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/(-)</w:t>
            </w:r>
          </w:p>
        </w:tc>
      </w:tr>
      <w:tr w:rsidR="00834AA1" w:rsidRPr="003807EB" w14:paraId="0A72E234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16E26C05" w14:textId="208AB595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nemployment rate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26CB7CAD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Unemployment rate, ages 15 to 74 (% of total population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677AAE45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Eurostat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87C7A76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/(-)</w:t>
            </w:r>
          </w:p>
        </w:tc>
      </w:tr>
      <w:tr w:rsidR="00834AA1" w:rsidRPr="003807EB" w14:paraId="762DD391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745C967E" w14:textId="569B45B8" w:rsidR="001E5504" w:rsidRPr="003807EB" w:rsidRDefault="00E27417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oreign direct investment 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4E473D7C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Net inflows of foreign direct investment (% of GDP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1E0EB03D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orld Bank, World Development Indicators (WDI)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48BE71B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/(-)</w:t>
            </w:r>
          </w:p>
        </w:tc>
      </w:tr>
      <w:tr w:rsidR="00834AA1" w:rsidRPr="003807EB" w14:paraId="64DB65FF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571A5CEF" w14:textId="7C1A86CF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hare of workforce with tertiary education 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3189169F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Tertiary education attainment level, 15 to 64 years (%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7335A980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Eurostat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CB4883C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  <w:tr w:rsidR="00834AA1" w:rsidRPr="003807EB" w14:paraId="0E864128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4FE4DFBF" w14:textId="0464D319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nnual population growth rate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366CA37E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Annual growth rate of population (%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00C8E4E8" w14:textId="7777777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orld Bank, World Development Indicators (WDI)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6023A60" w14:textId="77777777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  <w:tr w:rsidR="003807EB" w:rsidRPr="003807EB" w14:paraId="56955B3C" w14:textId="77777777" w:rsidTr="003807EB">
        <w:trPr>
          <w:jc w:val="center"/>
        </w:trPr>
        <w:tc>
          <w:tcPr>
            <w:tcW w:w="9948" w:type="dxa"/>
            <w:gridSpan w:val="4"/>
            <w:tcMar>
              <w:left w:w="85" w:type="dxa"/>
              <w:right w:w="85" w:type="dxa"/>
            </w:tcMar>
          </w:tcPr>
          <w:p w14:paraId="5696144B" w14:textId="2B87FB1C" w:rsidR="003807EB" w:rsidRPr="003807EB" w:rsidRDefault="003807EB" w:rsidP="003807EB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Additional variables for robustness checks</w:t>
            </w:r>
          </w:p>
        </w:tc>
      </w:tr>
      <w:tr w:rsidR="00834AA1" w:rsidRPr="003807EB" w14:paraId="46553268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13F752EB" w14:textId="57A0C914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ublic expenditure 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unemployment benefits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0A7B00F9" w14:textId="263E1F49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ublic expenditure with out-of-work income maintenance and support measures (% of GDP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2BE111B9" w14:textId="01F28687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European Commission, Labour Market Policy (LMP) Database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471A1B2" w14:textId="2197ADFA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</w:tr>
      <w:tr w:rsidR="00834AA1" w:rsidRPr="003807EB" w14:paraId="3ECDD9D1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7C225370" w14:textId="56BDB062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nemployment support index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19896AFF" w14:textId="46597775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Determined, following the procedure of Koellinger and Minniti (2009), according to the formula: (public out-of-work income maintenance and support expenditures as % of GDP*100)/(100+unemployment rate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47DA69F0" w14:textId="1CA668EE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Calculated by the authors based on data retrieved from European Commission, Labour Market Policy (LMP) Database, and Eurostat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11F09F6" w14:textId="106D56D5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</w:tr>
      <w:tr w:rsidR="00834AA1" w:rsidRPr="003807EB" w14:paraId="7230D47D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69AE8AF9" w14:textId="459E13AD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et replacement ratio of unemployment, housing, and social assistance benefits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for the unemployed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(NRL)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3DC12B85" w14:textId="1609E7A8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721482" w:rsidRPr="003807EB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of unemployment, housing, and social assistance benefits received by an unemployed individual </w:t>
            </w:r>
            <w:r w:rsidR="00721482" w:rsidRPr="003807E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1482" w:rsidRPr="003807E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income </w:t>
            </w:r>
            <w:r w:rsidR="00721482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earned in his previous paying job 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average value for all types of household compositions</w:t>
            </w:r>
            <w:r w:rsidR="00721482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all levels of previous earnings) (%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36AF589F" w14:textId="587A80D5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Calculated by the authors based on data retrieved from European Commission, Labour Market Policy (LMP) Database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FE7944A" w14:textId="2EDACCF3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</w:tr>
      <w:tr w:rsidR="00834AA1" w:rsidRPr="003807EB" w14:paraId="47386EDF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24D095B0" w14:textId="1A6EC6E5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ublic expenditure </w:t>
            </w: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 start-up incentives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571D0A36" w14:textId="086BEEC4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ublic expenditure on labour market policies (ALMPs) for start-up incentives (% of GDP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101DA272" w14:textId="377B9F98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European Commission, Labour Market Policy (LMP) Datab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85" w:type="dxa"/>
              <w:right w:w="85" w:type="dxa"/>
            </w:tcMar>
          </w:tcPr>
          <w:p w14:paraId="5BEDA74F" w14:textId="09F1EBA4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  <w:tr w:rsidR="00834AA1" w:rsidRPr="003807EB" w14:paraId="229A5386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59C3F8C8" w14:textId="0FF1CC26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vailability of finance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067C540E" w14:textId="3942388F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Domestic credit by financial institutions to the private sector of the economy ( % of GDP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6AB13F07" w14:textId="55FA5D24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orld Bank, World Development Indicators (WDI)</w:t>
            </w:r>
          </w:p>
        </w:tc>
        <w:tc>
          <w:tcPr>
            <w:tcW w:w="0" w:type="auto"/>
            <w:shd w:val="clear" w:color="auto" w:fill="FFFFFF" w:themeFill="background1"/>
            <w:tcMar>
              <w:left w:w="85" w:type="dxa"/>
              <w:right w:w="85" w:type="dxa"/>
            </w:tcMar>
          </w:tcPr>
          <w:p w14:paraId="2CCBD440" w14:textId="10E06E9E" w:rsidR="001E5504" w:rsidRPr="003807EB" w:rsidRDefault="00016EC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  <w:tr w:rsidR="00834AA1" w:rsidRPr="003807EB" w14:paraId="50B0C22A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1582FEF8" w14:textId="6AB79C1E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nnual inflation rate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7F142235" w14:textId="2FB2E496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Inflation, consumer prices (annual %)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4271422A" w14:textId="52D4C8BA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World Bank, World Development Indicators (WDI)</w:t>
            </w:r>
          </w:p>
        </w:tc>
        <w:tc>
          <w:tcPr>
            <w:tcW w:w="0" w:type="auto"/>
            <w:shd w:val="clear" w:color="auto" w:fill="FFFFFF" w:themeFill="background1"/>
            <w:tcMar>
              <w:left w:w="85" w:type="dxa"/>
              <w:right w:w="85" w:type="dxa"/>
            </w:tcMar>
          </w:tcPr>
          <w:p w14:paraId="0E04294A" w14:textId="17B91AEA" w:rsidR="001E5504" w:rsidRPr="003807EB" w:rsidRDefault="00721482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/(-)</w:t>
            </w:r>
          </w:p>
        </w:tc>
      </w:tr>
      <w:tr w:rsidR="00834AA1" w:rsidRPr="003807EB" w14:paraId="33B34F00" w14:textId="77777777" w:rsidTr="003807EB">
        <w:trPr>
          <w:jc w:val="center"/>
        </w:trPr>
        <w:tc>
          <w:tcPr>
            <w:tcW w:w="0" w:type="auto"/>
            <w:tcMar>
              <w:left w:w="85" w:type="dxa"/>
              <w:right w:w="85" w:type="dxa"/>
            </w:tcMar>
          </w:tcPr>
          <w:p w14:paraId="2815ADA2" w14:textId="40AA8F05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 xml:space="preserve">erceived entrepreneurial opportunities </w:t>
            </w:r>
          </w:p>
        </w:tc>
        <w:tc>
          <w:tcPr>
            <w:tcW w:w="3530" w:type="dxa"/>
            <w:tcMar>
              <w:left w:w="85" w:type="dxa"/>
              <w:right w:w="85" w:type="dxa"/>
            </w:tcMar>
          </w:tcPr>
          <w:p w14:paraId="07472B4C" w14:textId="4622269C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Share of the working-age population (18-64) who perceive good opportunities to start a new firm in the area where they live</w:t>
            </w:r>
          </w:p>
        </w:tc>
        <w:tc>
          <w:tcPr>
            <w:tcW w:w="2883" w:type="dxa"/>
            <w:tcMar>
              <w:left w:w="85" w:type="dxa"/>
              <w:right w:w="85" w:type="dxa"/>
            </w:tcMar>
          </w:tcPr>
          <w:p w14:paraId="5054A66D" w14:textId="242097B1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Global Entrepreneurship Monitor (GEM) datab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85" w:type="dxa"/>
              <w:right w:w="85" w:type="dxa"/>
            </w:tcMar>
          </w:tcPr>
          <w:p w14:paraId="5A8176B1" w14:textId="306D6CEB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  <w:tr w:rsidR="00834AA1" w:rsidRPr="003807EB" w14:paraId="2677B769" w14:textId="77777777" w:rsidTr="003807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94DABCE" w14:textId="57BF89E4" w:rsidR="001E5504" w:rsidRPr="003807EB" w:rsidRDefault="00721482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5504" w:rsidRPr="003807EB">
              <w:rPr>
                <w:rFonts w:ascii="Times New Roman" w:hAnsi="Times New Roman" w:cs="Times New Roman"/>
                <w:sz w:val="20"/>
                <w:szCs w:val="20"/>
              </w:rPr>
              <w:t>erceived entrepreneurial skills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D6B495F" w14:textId="2218CDFE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Share of the working-age population (18-64) who believe they have the skills and knowledge required to create a new firm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7EA9129" w14:textId="7347F72C" w:rsidR="001E5504" w:rsidRPr="003807EB" w:rsidRDefault="001E5504" w:rsidP="00834AA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Global Entrepreneurship Monitor (GEM) 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CCFAEF4" w14:textId="55094D72" w:rsidR="001E5504" w:rsidRPr="003807EB" w:rsidRDefault="001E5504" w:rsidP="0083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7EB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</w:tr>
    </w:tbl>
    <w:p w14:paraId="272FF854" w14:textId="2F655D69" w:rsidR="005308FA" w:rsidRPr="00834AA1" w:rsidRDefault="00785FEA" w:rsidP="00834AA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  <w:sectPr w:rsidR="005308FA" w:rsidRPr="00834AA1" w:rsidSect="00BD072A">
          <w:pgSz w:w="11907" w:h="16840" w:code="9"/>
          <w:pgMar w:top="1021" w:right="1134" w:bottom="1021" w:left="1134" w:header="720" w:footer="720" w:gutter="0"/>
          <w:cols w:space="720"/>
          <w:docGrid w:linePitch="360"/>
        </w:sectPr>
      </w:pPr>
      <w:r w:rsidRPr="00834AA1">
        <w:rPr>
          <w:rFonts w:ascii="Times New Roman" w:hAnsi="Times New Roman" w:cs="Times New Roman"/>
          <w:i/>
          <w:iCs/>
          <w:sz w:val="20"/>
          <w:szCs w:val="20"/>
        </w:rPr>
        <w:t xml:space="preserve">Notes: (i) </w:t>
      </w:r>
      <w:r w:rsidR="00016EC4" w:rsidRPr="00834AA1">
        <w:rPr>
          <w:rFonts w:ascii="Times New Roman" w:hAnsi="Times New Roman" w:cs="Times New Roman"/>
          <w:i/>
          <w:iCs/>
          <w:sz w:val="20"/>
          <w:szCs w:val="20"/>
        </w:rPr>
        <w:t>(+) indicates that</w:t>
      </w:r>
      <w:r w:rsidR="00410888" w:rsidRPr="00834AA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16EC4" w:rsidRPr="00834AA1">
        <w:rPr>
          <w:rFonts w:ascii="Times New Roman" w:hAnsi="Times New Roman" w:cs="Times New Roman"/>
          <w:i/>
          <w:iCs/>
          <w:sz w:val="20"/>
          <w:szCs w:val="20"/>
        </w:rPr>
        <w:t>the variable is expected to be positively associated with new business creation and</w:t>
      </w:r>
      <w:r w:rsidR="00016EC4" w:rsidRPr="00834AA1">
        <w:rPr>
          <w:sz w:val="20"/>
          <w:szCs w:val="20"/>
        </w:rPr>
        <w:t xml:space="preserve"> </w:t>
      </w:r>
      <w:r w:rsidR="00016EC4" w:rsidRPr="00834AA1">
        <w:rPr>
          <w:rFonts w:ascii="Times New Roman" w:hAnsi="Times New Roman" w:cs="Times New Roman"/>
          <w:i/>
          <w:iCs/>
          <w:sz w:val="20"/>
          <w:szCs w:val="20"/>
        </w:rPr>
        <w:t>(-) indicates that the variable is expected to be negatively associated with new business creation</w:t>
      </w:r>
      <w:r w:rsidR="00410888" w:rsidRPr="00834AA1">
        <w:rPr>
          <w:rFonts w:ascii="Times New Roman" w:hAnsi="Times New Roman" w:cs="Times New Roman"/>
          <w:i/>
          <w:iCs/>
          <w:sz w:val="20"/>
          <w:szCs w:val="20"/>
        </w:rPr>
        <w:t xml:space="preserve">, based on economic theory and general findings in </w:t>
      </w:r>
      <w:r w:rsidR="00DD11BA" w:rsidRPr="00834AA1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="00410888" w:rsidRPr="00834AA1">
        <w:rPr>
          <w:rFonts w:ascii="Times New Roman" w:hAnsi="Times New Roman" w:cs="Times New Roman"/>
          <w:i/>
          <w:iCs/>
          <w:sz w:val="20"/>
          <w:szCs w:val="20"/>
        </w:rPr>
        <w:t>entrepreneurship literature.</w:t>
      </w:r>
    </w:p>
    <w:p w14:paraId="43517B16" w14:textId="0B5E852D" w:rsidR="00F52405" w:rsidRPr="00834AA1" w:rsidRDefault="00F52405" w:rsidP="00834AA1">
      <w:pPr>
        <w:keepNext/>
        <w:spacing w:after="120" w:line="240" w:lineRule="auto"/>
        <w:jc w:val="center"/>
        <w:rPr>
          <w:rFonts w:ascii="Times New Roman" w:eastAsia="Calibri" w:hAnsi="Times New Roman" w:cs="Times New Roman"/>
          <w:b/>
          <w:bCs/>
        </w:rPr>
      </w:pPr>
      <w:r w:rsidRPr="00834AA1">
        <w:rPr>
          <w:rFonts w:ascii="Times New Roman" w:eastAsia="Calibri" w:hAnsi="Times New Roman" w:cs="Times New Roman"/>
          <w:b/>
          <w:bCs/>
        </w:rPr>
        <w:lastRenderedPageBreak/>
        <w:t>Table</w:t>
      </w:r>
      <w:r w:rsidR="008A7970" w:rsidRPr="00834AA1">
        <w:rPr>
          <w:rFonts w:ascii="Times New Roman" w:eastAsia="Calibri" w:hAnsi="Times New Roman" w:cs="Times New Roman"/>
          <w:b/>
          <w:bCs/>
        </w:rPr>
        <w:t xml:space="preserve"> A</w:t>
      </w:r>
      <w:r w:rsidR="002C7CD5">
        <w:rPr>
          <w:rFonts w:ascii="Times New Roman" w:eastAsia="Calibri" w:hAnsi="Times New Roman" w:cs="Times New Roman"/>
          <w:b/>
          <w:bCs/>
        </w:rPr>
        <w:t>2</w:t>
      </w:r>
      <w:r w:rsidRPr="00834AA1">
        <w:rPr>
          <w:rFonts w:ascii="Times New Roman" w:eastAsia="Calibri" w:hAnsi="Times New Roman" w:cs="Times New Roman"/>
          <w:b/>
          <w:bCs/>
        </w:rPr>
        <w:t>. Robustness checks – other measures of unemployment benefits generosity</w:t>
      </w:r>
      <w:r w:rsidR="00CF234D" w:rsidRPr="00834AA1">
        <w:rPr>
          <w:rFonts w:ascii="Times New Roman" w:eastAsia="Calibri" w:hAnsi="Times New Roman" w:cs="Times New Roman"/>
          <w:b/>
          <w:bCs/>
        </w:rPr>
        <w:t xml:space="preserve"> and public policies for entrepreneurs</w:t>
      </w:r>
    </w:p>
    <w:tbl>
      <w:tblPr>
        <w:tblW w:w="1451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9"/>
        <w:gridCol w:w="1843"/>
        <w:gridCol w:w="1134"/>
        <w:gridCol w:w="951"/>
        <w:gridCol w:w="1088"/>
        <w:gridCol w:w="925"/>
        <w:gridCol w:w="782"/>
        <w:gridCol w:w="707"/>
        <w:gridCol w:w="756"/>
        <w:gridCol w:w="782"/>
        <w:gridCol w:w="707"/>
        <w:gridCol w:w="756"/>
        <w:gridCol w:w="960"/>
      </w:tblGrid>
      <w:tr w:rsidR="00834AA1" w:rsidRPr="00834AA1" w14:paraId="1F2ECF14" w14:textId="1B3DC01D" w:rsidTr="000766BE">
        <w:trPr>
          <w:trHeight w:val="20"/>
          <w:tblHeader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5F2068" w14:textId="48515054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Dependent variable – </w:t>
            </w:r>
            <w:r w:rsidRPr="00834A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Nascent entrepreneurshi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AFA9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1B5CC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I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AC1B8BB" w14:textId="7D0B1DC2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III)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4D8A1D1" w14:textId="2E819A1B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I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C4BE7E" w14:textId="3D01D6C0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CCD35F" w14:textId="0A984E8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V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5B70F" w14:textId="10097586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VI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DC823A" w14:textId="4882AE40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VII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7CEBB9" w14:textId="58639B06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IX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6BED66" w14:textId="003F23DA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X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F500D" w14:textId="114F208A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X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AFFE749" w14:textId="5D71881B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XII)</w:t>
            </w:r>
          </w:p>
        </w:tc>
      </w:tr>
      <w:tr w:rsidR="00834AA1" w:rsidRPr="00834AA1" w14:paraId="68746F67" w14:textId="7F899976" w:rsidTr="000766BE">
        <w:trPr>
          <w:trHeight w:val="20"/>
          <w:tblHeader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CAE943" w14:textId="77777777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Main explanatory 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3959E" w14:textId="60E5649D" w:rsidR="00D9345C" w:rsidRPr="00834AA1" w:rsidRDefault="009950D1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Public exp</w:t>
            </w:r>
            <w:r w:rsidR="00BD072A"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enditure</w:t>
            </w: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 with unemployment benefi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6FA5EA" w14:textId="3E432D3C" w:rsidR="00D9345C" w:rsidRPr="00834AA1" w:rsidRDefault="009950D1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Unemployment support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B0DB2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AVG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4768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7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31F0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25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5B676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AV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9C17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7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0BCA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25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2A11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AV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9AFFB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7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51F6C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L_25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14C76" w14:textId="3D326DCE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NRR_AVG</w:t>
            </w:r>
          </w:p>
        </w:tc>
      </w:tr>
      <w:tr w:rsidR="00834AA1" w:rsidRPr="00834AA1" w14:paraId="68972A3F" w14:textId="75F1208D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E2B715" w14:textId="6394AB61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t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enefits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CBA49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484</w:t>
            </w:r>
          </w:p>
          <w:p w14:paraId="75967359" w14:textId="4D22956F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512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40B8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608</w:t>
            </w:r>
          </w:p>
          <w:p w14:paraId="0CCC018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56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0B108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9**</w:t>
            </w:r>
          </w:p>
          <w:p w14:paraId="1684F23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1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54C06A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6***</w:t>
            </w:r>
          </w:p>
          <w:p w14:paraId="50A8587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56834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7**</w:t>
            </w:r>
          </w:p>
          <w:p w14:paraId="42F62D0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2A4C4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35***</w:t>
            </w:r>
          </w:p>
          <w:p w14:paraId="66BCCE0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38D02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6***</w:t>
            </w:r>
          </w:p>
          <w:p w14:paraId="4296AB2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5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30031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9**</w:t>
            </w:r>
          </w:p>
          <w:p w14:paraId="31F3EEC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C75E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32**</w:t>
            </w:r>
          </w:p>
          <w:p w14:paraId="3CE3F37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FEE55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4***</w:t>
            </w:r>
          </w:p>
          <w:p w14:paraId="40B0B8F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6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B468F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7**</w:t>
            </w:r>
          </w:p>
          <w:p w14:paraId="622CB7E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4B6D1C" w14:textId="6D8FBD52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45***</w:t>
            </w:r>
          </w:p>
          <w:p w14:paraId="3E7AA8ED" w14:textId="7FA6E9D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15)</w:t>
            </w:r>
          </w:p>
        </w:tc>
      </w:tr>
      <w:tr w:rsidR="00834AA1" w:rsidRPr="00834AA1" w14:paraId="399E4480" w14:textId="480CB86D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3CA83A" w14:textId="6FE54542" w:rsidR="00D9345C" w:rsidRPr="00834AA1" w:rsidRDefault="009950D1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Calibri" w:hAnsi="Times New Roman" w:cs="Times New Roman"/>
                <w:sz w:val="15"/>
                <w:szCs w:val="15"/>
              </w:rPr>
              <w:t>Government program</w:t>
            </w:r>
            <w:r w:rsidR="00A965F5">
              <w:rPr>
                <w:rFonts w:ascii="Times New Roman" w:eastAsia="Calibri" w:hAnsi="Times New Roman" w:cs="Times New Roman"/>
                <w:sz w:val="15"/>
                <w:szCs w:val="15"/>
              </w:rPr>
              <w:t>me</w:t>
            </w:r>
            <w:r w:rsidRPr="00834AA1">
              <w:rPr>
                <w:rFonts w:ascii="Times New Roman" w:eastAsia="Calibri" w:hAnsi="Times New Roman" w:cs="Times New Roman"/>
                <w:sz w:val="15"/>
                <w:szCs w:val="15"/>
              </w:rPr>
              <w:t>s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0E7DC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FC2AC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36C8F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1.029*</w:t>
            </w:r>
          </w:p>
          <w:p w14:paraId="79C8BFD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500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25755F1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960*</w:t>
            </w:r>
          </w:p>
          <w:p w14:paraId="22CE057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51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B3A53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1.025**</w:t>
            </w:r>
          </w:p>
          <w:p w14:paraId="0AD59DF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485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1A2A6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8ABA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3EB69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EE53F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7A6D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833F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0C1107" w14:textId="4A1700F4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63A96DDD" w14:textId="1AB0FABF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6BE24" w14:textId="0C9F8014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enefits*</w:t>
            </w:r>
          </w:p>
          <w:p w14:paraId="08A9242D" w14:textId="70C687C0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Gov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ernment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program</w:t>
            </w:r>
            <w:r w:rsidR="00A965F5">
              <w:rPr>
                <w:rFonts w:ascii="Times New Roman" w:eastAsia="MicrosoftSansSerif" w:hAnsi="Times New Roman" w:cs="Times New Roman"/>
                <w:sz w:val="15"/>
                <w:szCs w:val="15"/>
              </w:rPr>
              <w:t>me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s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D958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F662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907B4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2</w:t>
            </w:r>
          </w:p>
          <w:p w14:paraId="1CD7209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91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40A6F7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76</w:t>
            </w:r>
          </w:p>
          <w:p w14:paraId="1F61FE1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6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5CBEF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10***</w:t>
            </w:r>
          </w:p>
          <w:p w14:paraId="3A17266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3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9365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16FAF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7325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42440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8FBB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D6B4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90205F" w14:textId="5CFA9AA0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6F50F5F1" w14:textId="480ECFC0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E8A6C7" w14:textId="3FD4FB4A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Gov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ernment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suppor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5304E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F0A97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73153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41021D3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2684B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BEC44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857**</w:t>
            </w:r>
          </w:p>
          <w:p w14:paraId="227C1F6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343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CC61F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800**</w:t>
            </w:r>
          </w:p>
          <w:p w14:paraId="51D7347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34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5B7F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864**</w:t>
            </w:r>
          </w:p>
          <w:p w14:paraId="1E6F51A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343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9D369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44D39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7533C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44D7FB" w14:textId="5131E00A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4E6859C3" w14:textId="16FC9EE5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F820C8" w14:textId="58A6638B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enefits*</w:t>
            </w:r>
          </w:p>
          <w:p w14:paraId="3D0E4072" w14:textId="45EFE082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Gov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ernment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suppor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CB1A3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B8E6A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DEE6E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264CA31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18FF9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1349F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3</w:t>
            </w:r>
          </w:p>
          <w:p w14:paraId="7E08212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BB78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23</w:t>
            </w:r>
          </w:p>
          <w:p w14:paraId="25EC3C9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6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DC329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04**</w:t>
            </w:r>
          </w:p>
          <w:p w14:paraId="048D68E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46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FE399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511C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6EB2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686352" w14:textId="759FBAEB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4562D464" w14:textId="5B473511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86DD3" w14:textId="7679F453" w:rsidR="00D9345C" w:rsidRPr="00834AA1" w:rsidRDefault="009950D1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Tax policy and 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ureaucracy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AA054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9558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6CF20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278D277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30F4C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B2E4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9AB48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D7AD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2F2A8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47*</w:t>
            </w:r>
          </w:p>
          <w:p w14:paraId="6F7E75D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8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7CD22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12*</w:t>
            </w:r>
          </w:p>
          <w:p w14:paraId="0C9678B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78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28CF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85*</w:t>
            </w:r>
          </w:p>
          <w:p w14:paraId="0E07340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9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CBBF24" w14:textId="5955D5F4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4CDA8B63" w14:textId="1BEB7FF9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7AEBD9" w14:textId="55ABAF7E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enefits*</w:t>
            </w:r>
          </w:p>
          <w:p w14:paraId="35B6D6C6" w14:textId="29917491" w:rsidR="00D9345C" w:rsidRPr="00834AA1" w:rsidRDefault="009950D1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Tax policy and 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ureaucracy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5A35F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D5C60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7D12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2CCF19A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17479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229A1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D3DB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B5708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AA6C6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3</w:t>
            </w:r>
          </w:p>
          <w:p w14:paraId="250D1C8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49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0B7B7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21</w:t>
            </w:r>
          </w:p>
          <w:p w14:paraId="6A8BB00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4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DA69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23</w:t>
            </w:r>
          </w:p>
          <w:p w14:paraId="371C1EE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3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9929EE" w14:textId="4CFDCEDA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34AA1" w:rsidRPr="00834AA1" w14:paraId="21E24D7A" w14:textId="77777777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03820" w14:textId="26D7A41F" w:rsidR="00D9345C" w:rsidRPr="00834AA1" w:rsidRDefault="009D53B7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Public </w:t>
            </w:r>
            <w:r w:rsidR="007C2AEF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expenditure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with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tart-up incentives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5E9C2" w14:textId="11249F6D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591E9" w14:textId="628078CF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CBA111" w14:textId="3554E362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6FEEC1BE" w14:textId="7044DCA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8B9B8C" w14:textId="3E78DA16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B17B6" w14:textId="3F4F4FB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297064" w14:textId="2A6E05A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C98CE9" w14:textId="5EB0DD51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FA5A8" w14:textId="792C7FF3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2DDCB" w14:textId="0CBE84AF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3A4B0" w14:textId="64452313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1704D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94</w:t>
            </w:r>
          </w:p>
          <w:p w14:paraId="0041DC04" w14:textId="48497B96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4.402)</w:t>
            </w:r>
          </w:p>
        </w:tc>
      </w:tr>
      <w:tr w:rsidR="00834AA1" w:rsidRPr="00834AA1" w14:paraId="2A9D174B" w14:textId="77777777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B2E050" w14:textId="177BCBB3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t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benefits*</w:t>
            </w:r>
          </w:p>
          <w:p w14:paraId="01C2FE51" w14:textId="0899D40D" w:rsidR="00D9345C" w:rsidRPr="00834AA1" w:rsidRDefault="009D53B7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Public </w:t>
            </w:r>
            <w:r w:rsidR="007C2AEF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expenditure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</w:t>
            </w:r>
            <w:r w:rsidR="009950D1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with</w:t>
            </w:r>
            <w:r w:rsidR="00D9345C"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 xml:space="preserve"> start-up incentiv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3175C" w14:textId="4504C182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C3E529" w14:textId="75A77C35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B4457" w14:textId="14A3F042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B98D8D" w14:textId="1CD1FA3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85329" w14:textId="3D534A1F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B05F6" w14:textId="60B2121E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C0A5CD" w14:textId="59DBC211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A5AED9" w14:textId="42274FC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317A98" w14:textId="3B357461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39092A" w14:textId="03F4E014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2151F8" w14:textId="4B5F7880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3FF86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47</w:t>
            </w:r>
          </w:p>
          <w:p w14:paraId="55527C65" w14:textId="1E47316E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989)</w:t>
            </w:r>
          </w:p>
        </w:tc>
      </w:tr>
      <w:tr w:rsidR="00834AA1" w:rsidRPr="00834AA1" w14:paraId="614CC51A" w14:textId="527F3E74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223E63" w14:textId="77777777" w:rsidR="00D9345C" w:rsidRPr="00834AA1" w:rsidRDefault="00D9345C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Control 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04B9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16C0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410174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59F88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EA1198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C535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6E70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A0C5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8A87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B4D4C5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53721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BC77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834AA1" w:rsidRPr="00834AA1" w14:paraId="64A3778D" w14:textId="6D1ADC3F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327419" w14:textId="617BC491" w:rsidR="00D9345C" w:rsidRPr="00834AA1" w:rsidRDefault="005175BF" w:rsidP="00834AA1">
            <w:pPr>
              <w:widowControl w:val="0"/>
              <w:spacing w:after="0" w:line="240" w:lineRule="auto"/>
              <w:ind w:hanging="24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834AA1">
              <w:rPr>
                <w:rFonts w:ascii="Times New Roman" w:hAnsi="Times New Roman" w:cs="Times New Roman"/>
                <w:sz w:val="15"/>
                <w:szCs w:val="15"/>
              </w:rPr>
              <w:t>Annual GDP growth rat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9CD45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28</w:t>
            </w:r>
          </w:p>
          <w:p w14:paraId="3E8C32E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A960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27</w:t>
            </w:r>
          </w:p>
          <w:p w14:paraId="16AA3B8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3D030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59**</w:t>
            </w:r>
          </w:p>
          <w:p w14:paraId="00A930A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2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75BD4B9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57**</w:t>
            </w:r>
          </w:p>
          <w:p w14:paraId="7A09CB8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D1E02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6***</w:t>
            </w:r>
          </w:p>
          <w:p w14:paraId="6291C1A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E794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59**</w:t>
            </w:r>
          </w:p>
          <w:p w14:paraId="023EBA2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880E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54**</w:t>
            </w:r>
          </w:p>
          <w:p w14:paraId="18F6C94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3CC8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8***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2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B4CC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8***</w:t>
            </w:r>
          </w:p>
          <w:p w14:paraId="0D5D95C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70C0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64***</w:t>
            </w:r>
          </w:p>
          <w:p w14:paraId="72A5D04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3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34C65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74***</w:t>
            </w:r>
          </w:p>
          <w:p w14:paraId="29A972B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D177AE" w14:textId="3A01328C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47*</w:t>
            </w:r>
          </w:p>
          <w:p w14:paraId="3A805D51" w14:textId="695CC30E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25)</w:t>
            </w:r>
          </w:p>
        </w:tc>
      </w:tr>
      <w:tr w:rsidR="00834AA1" w:rsidRPr="00834AA1" w14:paraId="762EC7BC" w14:textId="77CFC970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E5395" w14:textId="3706E223" w:rsidR="00D9345C" w:rsidRPr="00834AA1" w:rsidRDefault="005175BF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sz w:val="15"/>
                <w:szCs w:val="15"/>
              </w:rPr>
              <w:t>Unemployment rat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9628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9</w:t>
            </w:r>
          </w:p>
          <w:p w14:paraId="5455C85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12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F439C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6</w:t>
            </w:r>
          </w:p>
          <w:p w14:paraId="295A702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1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0DDEAC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  <w:p w14:paraId="6424373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73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5C6609F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  <w:p w14:paraId="51987D2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7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052A4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4</w:t>
            </w:r>
          </w:p>
          <w:p w14:paraId="7B332CE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7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4F38B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08</w:t>
            </w:r>
          </w:p>
          <w:p w14:paraId="7B40B72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F1CD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6</w:t>
            </w:r>
          </w:p>
          <w:p w14:paraId="4AC19368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1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0E50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07</w:t>
            </w:r>
          </w:p>
          <w:p w14:paraId="779E4A9A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7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A0DDE0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8</w:t>
            </w:r>
          </w:p>
          <w:p w14:paraId="4C6C8B7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2EBA0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10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83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2A28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37</w:t>
            </w:r>
          </w:p>
          <w:p w14:paraId="5C424A7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DBBED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  <w:p w14:paraId="796FB5FC" w14:textId="16261AB8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78)</w:t>
            </w:r>
          </w:p>
        </w:tc>
      </w:tr>
      <w:tr w:rsidR="00834AA1" w:rsidRPr="00834AA1" w14:paraId="35EBEBC6" w14:textId="550D503E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B16CB5" w14:textId="1D0506D0" w:rsidR="00D9345C" w:rsidRPr="00834AA1" w:rsidRDefault="005175BF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hAnsi="Times New Roman" w:cs="Times New Roman"/>
                <w:sz w:val="15"/>
                <w:szCs w:val="15"/>
              </w:rPr>
              <w:t>Foreign direct investment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44DD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3**</w:t>
            </w:r>
          </w:p>
          <w:p w14:paraId="1A4C3011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6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CBDA9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3**</w:t>
            </w:r>
          </w:p>
          <w:p w14:paraId="6A64F32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4FA2ED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8**</w:t>
            </w:r>
          </w:p>
          <w:p w14:paraId="162A665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73A413F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7**</w:t>
            </w:r>
          </w:p>
          <w:p w14:paraId="789E725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9694BB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8**</w:t>
            </w:r>
          </w:p>
          <w:p w14:paraId="38D4AB4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27B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7**</w:t>
            </w:r>
          </w:p>
          <w:p w14:paraId="13F08E46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EDCA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7**</w:t>
            </w:r>
          </w:p>
          <w:p w14:paraId="19B31E7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A3F55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7**</w:t>
            </w:r>
          </w:p>
          <w:p w14:paraId="380738EF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8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0031E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8**</w:t>
            </w:r>
          </w:p>
          <w:p w14:paraId="4F2444A7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6AA1B2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8**</w:t>
            </w:r>
          </w:p>
          <w:p w14:paraId="3EC9FA2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8DEDB3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18**</w:t>
            </w:r>
          </w:p>
          <w:p w14:paraId="10E4D5D4" w14:textId="77777777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183D4F" w14:textId="09E8957E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-0.020***</w:t>
            </w:r>
          </w:p>
          <w:p w14:paraId="7ACC2D04" w14:textId="2EB9F020" w:rsidR="00D9345C" w:rsidRPr="00834AA1" w:rsidRDefault="00D9345C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05)</w:t>
            </w:r>
          </w:p>
        </w:tc>
      </w:tr>
      <w:tr w:rsidR="00834AA1" w:rsidRPr="00834AA1" w14:paraId="03D36297" w14:textId="0683358D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C0E8E4" w14:textId="0BFFFA27" w:rsidR="005175BF" w:rsidRPr="00834AA1" w:rsidRDefault="005175BF" w:rsidP="00834AA1">
            <w:pPr>
              <w:widowControl w:val="0"/>
              <w:spacing w:after="0" w:line="240" w:lineRule="auto"/>
              <w:ind w:hanging="24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834AA1">
              <w:rPr>
                <w:rFonts w:ascii="Times New Roman" w:hAnsi="Times New Roman" w:cs="Times New Roman"/>
                <w:sz w:val="15"/>
                <w:szCs w:val="15"/>
              </w:rPr>
              <w:t>Share of workforce with tertiary education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B34421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216**</w:t>
            </w:r>
          </w:p>
          <w:p w14:paraId="75495C88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8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FD69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220**</w:t>
            </w:r>
          </w:p>
          <w:p w14:paraId="4F889BE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863389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49**</w:t>
            </w:r>
          </w:p>
          <w:p w14:paraId="4474129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4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33F931F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50***</w:t>
            </w:r>
          </w:p>
          <w:p w14:paraId="79FFDDF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F4821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55***</w:t>
            </w:r>
          </w:p>
          <w:p w14:paraId="2A2F68F9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3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AF045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58**</w:t>
            </w:r>
          </w:p>
          <w:p w14:paraId="254082C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6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5BB9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66***</w:t>
            </w:r>
          </w:p>
          <w:p w14:paraId="2659C17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8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065A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63**</w:t>
            </w:r>
          </w:p>
          <w:p w14:paraId="79295717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58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FF04D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77***</w:t>
            </w:r>
          </w:p>
          <w:p w14:paraId="6F6A87B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60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4A9B4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80***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60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4F49E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186***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6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582017" w14:textId="1EC41110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210**</w:t>
            </w:r>
          </w:p>
          <w:p w14:paraId="72AA0776" w14:textId="6CDF06B2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083)</w:t>
            </w:r>
          </w:p>
        </w:tc>
      </w:tr>
      <w:tr w:rsidR="00834AA1" w:rsidRPr="00834AA1" w14:paraId="6142205B" w14:textId="4858F9A5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79E065" w14:textId="57428055" w:rsidR="005175BF" w:rsidRPr="00834AA1" w:rsidRDefault="005175BF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hAnsi="Times New Roman" w:cs="Times New Roman"/>
                <w:sz w:val="15"/>
                <w:szCs w:val="15"/>
              </w:rPr>
              <w:t>Annual population growth rate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A25C9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70**</w:t>
            </w:r>
          </w:p>
          <w:p w14:paraId="2CC77EF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35)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5E058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68**</w:t>
            </w:r>
          </w:p>
          <w:p w14:paraId="3E079A7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3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DFBB9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8*</w:t>
            </w:r>
          </w:p>
          <w:p w14:paraId="512BB9B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30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157F734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11**</w:t>
            </w:r>
          </w:p>
          <w:p w14:paraId="55761234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3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A5439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54*</w:t>
            </w:r>
          </w:p>
          <w:p w14:paraId="381DA9A7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2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024A4D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1</w:t>
            </w:r>
          </w:p>
          <w:p w14:paraId="23E955A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24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692F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34*</w:t>
            </w:r>
          </w:p>
          <w:p w14:paraId="4AC0341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29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C337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05*</w:t>
            </w:r>
          </w:p>
          <w:p w14:paraId="656E805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08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F7BD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76**</w:t>
            </w:r>
          </w:p>
          <w:p w14:paraId="2D7E3A2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26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99E3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20**</w:t>
            </w:r>
          </w:p>
          <w:p w14:paraId="60889394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32)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92738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30**</w:t>
            </w:r>
          </w:p>
          <w:p w14:paraId="7767B971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1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ABFC0C" w14:textId="690048D8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595**</w:t>
            </w:r>
          </w:p>
          <w:p w14:paraId="186E1299" w14:textId="40F27071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0.249)</w:t>
            </w:r>
          </w:p>
        </w:tc>
      </w:tr>
      <w:tr w:rsidR="00834AA1" w:rsidRPr="00834AA1" w14:paraId="4CF83928" w14:textId="1414B212" w:rsidTr="000766BE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E02A16" w14:textId="77777777" w:rsidR="005175BF" w:rsidRPr="00834AA1" w:rsidRDefault="005175BF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15"/>
                <w:szCs w:val="15"/>
              </w:rPr>
              <w:t>_c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BB5E7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013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.6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3D838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048</w:t>
            </w:r>
          </w:p>
          <w:p w14:paraId="0F2A9FD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6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3F262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125</w:t>
            </w: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2.04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A81FF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108</w:t>
            </w:r>
          </w:p>
          <w:p w14:paraId="2FDFAA4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8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4A50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1.603</w:t>
            </w:r>
          </w:p>
          <w:p w14:paraId="0B8B2C8D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8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8C32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865</w:t>
            </w:r>
          </w:p>
          <w:p w14:paraId="1DA2EC1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9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48B249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366</w:t>
            </w:r>
          </w:p>
          <w:p w14:paraId="15EC5245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8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1CD9F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074</w:t>
            </w:r>
          </w:p>
          <w:p w14:paraId="3BE1A0D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7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4D52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3.239*</w:t>
            </w:r>
          </w:p>
          <w:p w14:paraId="3AD188E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8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E53C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806*</w:t>
            </w:r>
          </w:p>
          <w:p w14:paraId="705F9EF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6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61C4F1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.419</w:t>
            </w:r>
          </w:p>
          <w:p w14:paraId="04CD245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7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F185EA" w14:textId="6A2546BC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4.468**</w:t>
            </w:r>
          </w:p>
          <w:p w14:paraId="79002750" w14:textId="52141DCF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(1.795)</w:t>
            </w:r>
          </w:p>
        </w:tc>
      </w:tr>
      <w:tr w:rsidR="00834AA1" w:rsidRPr="00834AA1" w14:paraId="38ED1637" w14:textId="24B4FA9C" w:rsidTr="000766BE">
        <w:trPr>
          <w:trHeight w:val="20"/>
          <w:tblHeader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B590A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No. of observ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7BC17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BAE2A8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5D65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D83BB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35D85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7A72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E5972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E5A922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966CF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E03EF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DD4D5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F0B9C" w14:textId="20D670C8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265</w:t>
            </w:r>
          </w:p>
        </w:tc>
      </w:tr>
      <w:tr w:rsidR="00834AA1" w:rsidRPr="00834AA1" w14:paraId="5A4B1463" w14:textId="6A540FB9" w:rsidTr="000766BE">
        <w:trPr>
          <w:trHeight w:val="20"/>
          <w:tblHeader/>
        </w:trPr>
        <w:tc>
          <w:tcPr>
            <w:tcW w:w="3119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5990B5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R-squared (within)</w:t>
            </w:r>
          </w:p>
        </w:tc>
        <w:tc>
          <w:tcPr>
            <w:tcW w:w="1843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1249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4</w:t>
            </w:r>
          </w:p>
        </w:tc>
        <w:tc>
          <w:tcPr>
            <w:tcW w:w="113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51DC8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07A766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0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65ADF381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639AF1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5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3BEBC9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1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16EDE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6DCE4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4F10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20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01827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26</w:t>
            </w:r>
          </w:p>
        </w:tc>
        <w:tc>
          <w:tcPr>
            <w:tcW w:w="0" w:type="auto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6B4BE3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EC2238" w14:textId="641F6241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410</w:t>
            </w:r>
          </w:p>
        </w:tc>
      </w:tr>
      <w:tr w:rsidR="00834AA1" w:rsidRPr="00834AA1" w14:paraId="5A92D77B" w14:textId="2C7C8614" w:rsidTr="000766BE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59FA67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Adj. R-squared (with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E7EC2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A75F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E6445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D8F27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0DB44F5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F13089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DFE730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B4FA1A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B6CDF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C6E0C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D67D54" w14:textId="77777777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030653D" w14:textId="25A33AF1" w:rsidR="005175BF" w:rsidRPr="00834AA1" w:rsidRDefault="005175BF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34AA1">
              <w:rPr>
                <w:rFonts w:ascii="Times New Roman" w:eastAsia="Times New Roman" w:hAnsi="Times New Roman" w:cs="Times New Roman"/>
                <w:sz w:val="15"/>
                <w:szCs w:val="15"/>
              </w:rPr>
              <w:t>0.345</w:t>
            </w:r>
          </w:p>
        </w:tc>
      </w:tr>
    </w:tbl>
    <w:p w14:paraId="5BCE66B3" w14:textId="0174E5D8" w:rsidR="00075F37" w:rsidRPr="00834AA1" w:rsidRDefault="00116AFF" w:rsidP="00834AA1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16"/>
          <w:szCs w:val="16"/>
        </w:rPr>
      </w:pP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Notes: (i) columns 1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and</w:t>
      </w: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2 report </w:t>
      </w:r>
      <w:r w:rsidR="00495962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the </w:t>
      </w: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regression results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when </w:t>
      </w: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unemployment benefits generosity 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is captured by</w:t>
      </w: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public expenditure with unemployment benefits 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and an</w:t>
      </w:r>
      <w:r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unemployment </w:t>
      </w:r>
      <w:r w:rsidR="00813ED3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support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index; (ii) </w:t>
      </w:r>
      <w:r w:rsidR="00C15FA0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columns </w:t>
      </w:r>
      <w:r w:rsidR="00F332AB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>3-11 consider</w:t>
      </w:r>
      <w:r w:rsidR="00D2075D" w:rsidRPr="00834AA1">
        <w:rPr>
          <w:rFonts w:ascii="Times New Roman" w:eastAsia="Calibri" w:hAnsi="Times New Roman" w:cs="Times New Roman"/>
          <w:i/>
          <w:iCs/>
          <w:sz w:val="15"/>
          <w:szCs w:val="15"/>
        </w:rPr>
        <w:t xml:space="preserve"> a wider measure of benefits generosity, including housing</w:t>
      </w:r>
      <w:r w:rsidR="00D2075D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benefits and social assistance </w:t>
      </w:r>
      <w:r w:rsidR="00813ED3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for the unemployed </w:t>
      </w:r>
      <w:r w:rsidR="00D2075D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(NRL)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and capture both the direct effects of these benefits and moderating effects of public policies for entrepreneurs (government program</w:t>
      </w:r>
      <w:r w:rsidR="00A965F5">
        <w:rPr>
          <w:rFonts w:ascii="Times New Roman" w:eastAsia="Calibri" w:hAnsi="Times New Roman" w:cs="Times New Roman"/>
          <w:i/>
          <w:iCs/>
          <w:sz w:val="16"/>
          <w:szCs w:val="16"/>
        </w:rPr>
        <w:t>me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s for entrepreneurs</w:t>
      </w:r>
      <w:r w:rsidR="009D53B7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in models 3-5, 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government support for entrepreneurs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in models 6-8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, and the quality of tax policies and bureaucracy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in models 9-11</w:t>
      </w:r>
      <w:r w:rsidR="00C15FA0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)</w:t>
      </w:r>
      <w:r w:rsidR="00F332AB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;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in each case, the effects of the average net replacement rate of unemployment benefits (NR</w:t>
      </w:r>
      <w:r w:rsidR="00495962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L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_AVG) and the replacement rates at 7 and 25 months of unemployment (NR</w:t>
      </w:r>
      <w:r w:rsidR="00495962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L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_7M and NR</w:t>
      </w:r>
      <w:r w:rsidR="00495962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L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_25M) are successively considered; </w:t>
      </w:r>
      <w:r w:rsidR="009D53B7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(iii) column 12 reports the regression results when public spending on start-up incentive</w:t>
      </w:r>
      <w:r w:rsidR="003B28A5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programmes </w:t>
      </w:r>
      <w:r w:rsidR="009D53B7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is used to assess the quality of public policies for entrepreneurs; </w:t>
      </w:r>
      <w:r w:rsidR="00E20DAF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the average net replacement rate of unemployment benefits (NRR_AVG) is the dependent variable; </w:t>
      </w:r>
      <w:r w:rsidR="00D171D8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(i</w:t>
      </w:r>
      <w:r w:rsidR="00E20DAF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v</w:t>
      </w:r>
      <w:r w:rsidR="00D171D8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) year and country fixed effects are included in all models; 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(</w:t>
      </w:r>
      <w:r w:rsidR="00D171D8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v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) the coefficients of year dummy variables have not been reported for reasons of lack of space; (</w:t>
      </w:r>
      <w:r w:rsidR="00D171D8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v</w:t>
      </w:r>
      <w:r w:rsidR="00E20DAF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i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) cluster-robust standard errors between parentheses; (v</w:t>
      </w:r>
      <w:r w:rsidR="00D171D8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i</w:t>
      </w:r>
      <w:r w:rsidR="00E20DAF"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i</w:t>
      </w:r>
      <w:r w:rsidRPr="00834AA1">
        <w:rPr>
          <w:rFonts w:ascii="Times New Roman" w:eastAsia="Calibri" w:hAnsi="Times New Roman" w:cs="Times New Roman"/>
          <w:i/>
          <w:iCs/>
          <w:sz w:val="16"/>
          <w:szCs w:val="16"/>
        </w:rPr>
        <w:t>) (*), (**) and (***) denote statistical significance at 10%, 5% and 1% levels, respectively.</w:t>
      </w:r>
    </w:p>
    <w:p w14:paraId="503BEB03" w14:textId="77777777" w:rsidR="005175BF" w:rsidRPr="00834AA1" w:rsidRDefault="005175BF" w:rsidP="00834AA1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35C7D1D8" w14:textId="34F28972" w:rsidR="00F52405" w:rsidRPr="00834AA1" w:rsidRDefault="00F52405" w:rsidP="00834AA1">
      <w:pPr>
        <w:keepNext/>
        <w:spacing w:after="120" w:line="240" w:lineRule="auto"/>
        <w:jc w:val="center"/>
        <w:rPr>
          <w:rFonts w:ascii="Times New Roman" w:eastAsia="Calibri" w:hAnsi="Times New Roman" w:cs="Times New Roman"/>
          <w:b/>
          <w:bCs/>
        </w:rPr>
      </w:pPr>
      <w:r w:rsidRPr="00834AA1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="008A7970" w:rsidRPr="00834AA1">
        <w:rPr>
          <w:rFonts w:ascii="Times New Roman" w:eastAsia="Calibri" w:hAnsi="Times New Roman" w:cs="Times New Roman"/>
          <w:b/>
          <w:bCs/>
        </w:rPr>
        <w:t>A</w:t>
      </w:r>
      <w:r w:rsidR="002C7CD5">
        <w:rPr>
          <w:rFonts w:ascii="Times New Roman" w:eastAsia="Calibri" w:hAnsi="Times New Roman" w:cs="Times New Roman"/>
          <w:b/>
          <w:bCs/>
        </w:rPr>
        <w:t>3</w:t>
      </w:r>
      <w:r w:rsidRPr="00834AA1">
        <w:rPr>
          <w:rFonts w:ascii="Times New Roman" w:eastAsia="Calibri" w:hAnsi="Times New Roman" w:cs="Times New Roman"/>
          <w:b/>
          <w:bCs/>
        </w:rPr>
        <w:t>. Robustness checks – adding/removing control variable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308"/>
        <w:gridCol w:w="1454"/>
        <w:gridCol w:w="1227"/>
        <w:gridCol w:w="1227"/>
        <w:gridCol w:w="1134"/>
        <w:gridCol w:w="1227"/>
        <w:gridCol w:w="1227"/>
        <w:gridCol w:w="1227"/>
        <w:gridCol w:w="1087"/>
        <w:gridCol w:w="1454"/>
      </w:tblGrid>
      <w:tr w:rsidR="00834AA1" w:rsidRPr="00834AA1" w14:paraId="77930A61" w14:textId="77777777" w:rsidTr="00304DFE">
        <w:trPr>
          <w:trHeight w:val="20"/>
          <w:tblHeader/>
        </w:trPr>
        <w:tc>
          <w:tcPr>
            <w:tcW w:w="11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CA0F47" w14:textId="55A12BA4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pendent variable – </w:t>
            </w:r>
            <w:r w:rsidR="00E074A2" w:rsidRPr="00834A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scent entrepreneurship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BB8FF6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32A8F0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I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2BE928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II)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40836B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V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A27ACB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V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1A0F6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VI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CE706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VII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BA4AD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VIII)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4D557B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X)</w:t>
            </w:r>
          </w:p>
        </w:tc>
      </w:tr>
      <w:tr w:rsidR="00834AA1" w:rsidRPr="00834AA1" w14:paraId="30879DED" w14:textId="77777777" w:rsidTr="00304DFE">
        <w:trPr>
          <w:trHeight w:val="355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F021197" w14:textId="2C3ED421" w:rsidR="00F52405" w:rsidRPr="00834AA1" w:rsidRDefault="00E074A2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MicrosoftSansSerif" w:hAnsi="Times New Roman" w:cs="Times New Roman"/>
                <w:sz w:val="20"/>
                <w:szCs w:val="20"/>
              </w:rPr>
              <w:t xml:space="preserve">Average net replacement rate of unemployment benefits </w:t>
            </w:r>
            <w:r w:rsidRPr="00834AA1">
              <w:rPr>
                <w:rFonts w:ascii="Times New Roman" w:eastAsia="MicrosoftSansSerif" w:hAnsi="Times New Roman" w:cs="Times New Roman"/>
                <w:i/>
                <w:iCs/>
                <w:sz w:val="20"/>
                <w:szCs w:val="20"/>
              </w:rPr>
              <w:t>(</w:t>
            </w:r>
            <w:r w:rsidR="00F52405" w:rsidRPr="00834AA1">
              <w:rPr>
                <w:rFonts w:ascii="Times New Roman" w:eastAsia="MicrosoftSansSerif" w:hAnsi="Times New Roman" w:cs="Times New Roman"/>
                <w:i/>
                <w:iCs/>
                <w:sz w:val="20"/>
                <w:szCs w:val="20"/>
              </w:rPr>
              <w:t>NRR</w:t>
            </w:r>
            <w:r w:rsidRPr="00834AA1">
              <w:rPr>
                <w:rFonts w:ascii="Times New Roman" w:eastAsia="MicrosoftSansSerif" w:hAnsi="Times New Roman" w:cs="Times New Roman"/>
                <w:i/>
                <w:iCs/>
                <w:sz w:val="20"/>
                <w:szCs w:val="20"/>
              </w:rPr>
              <w:t>_</w:t>
            </w:r>
            <w:r w:rsidR="00F52405" w:rsidRPr="00834AA1">
              <w:rPr>
                <w:rFonts w:ascii="Times New Roman" w:eastAsia="MicrosoftSansSerif" w:hAnsi="Times New Roman" w:cs="Times New Roman"/>
                <w:i/>
                <w:iCs/>
                <w:sz w:val="20"/>
                <w:szCs w:val="20"/>
              </w:rPr>
              <w:t>AVG</w:t>
            </w:r>
            <w:r w:rsidRPr="00834AA1">
              <w:rPr>
                <w:rFonts w:ascii="Times New Roman" w:eastAsia="MicrosoftSansSerif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6D69AC7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9***</w:t>
            </w:r>
          </w:p>
          <w:p w14:paraId="0A0B211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8001AC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8***</w:t>
            </w:r>
          </w:p>
          <w:p w14:paraId="67105EC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A11806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7***</w:t>
            </w:r>
          </w:p>
          <w:p w14:paraId="0C78473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D50C14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9**</w:t>
            </w:r>
          </w:p>
          <w:p w14:paraId="1E129DE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B405EE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40***</w:t>
            </w:r>
          </w:p>
          <w:p w14:paraId="7F851E9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0F3E89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6***</w:t>
            </w:r>
          </w:p>
          <w:p w14:paraId="182FB3D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12182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7**</w:t>
            </w:r>
          </w:p>
          <w:p w14:paraId="4635E8C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3045A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4**</w:t>
            </w:r>
          </w:p>
          <w:p w14:paraId="5FED015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22585E9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34**</w:t>
            </w:r>
          </w:p>
          <w:p w14:paraId="33326CE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834AA1" w:rsidRPr="00834AA1" w14:paraId="43668329" w14:textId="77777777" w:rsidTr="00304DFE">
        <w:trPr>
          <w:trHeight w:val="211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DC24AB0" w14:textId="77777777" w:rsidR="00F52405" w:rsidRPr="00834AA1" w:rsidRDefault="00F52405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20"/>
                <w:szCs w:val="20"/>
              </w:rPr>
              <w:t>Control variables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B8279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D49E8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D2A1D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97D58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E771C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0417E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B15355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ABDE0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0F4A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AA1" w:rsidRPr="00834AA1" w14:paraId="76B7D4F5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C2834D" w14:textId="290FEAB1" w:rsidR="00F52405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Annual GDP growth rate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1733FEC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0C2286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  <w:p w14:paraId="7393F66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603C6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31**</w:t>
            </w:r>
          </w:p>
          <w:p w14:paraId="1CFA592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B3AA17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46*</w:t>
            </w:r>
          </w:p>
          <w:p w14:paraId="2351B8A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1250D9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  <w:p w14:paraId="55876BE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42E45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68**</w:t>
            </w:r>
          </w:p>
          <w:p w14:paraId="6C3EC7A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F7D462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47*</w:t>
            </w:r>
          </w:p>
          <w:p w14:paraId="43F917E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174C5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  <w:p w14:paraId="06D97C4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608095B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63***</w:t>
            </w:r>
          </w:p>
          <w:p w14:paraId="3FFD627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9)</w:t>
            </w:r>
          </w:p>
        </w:tc>
      </w:tr>
      <w:tr w:rsidR="00834AA1" w:rsidRPr="00834AA1" w14:paraId="6F5B5EA0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71B7C3" w14:textId="75861398" w:rsidR="00F52405" w:rsidRPr="00834AA1" w:rsidRDefault="00F52405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MicrosoftSansSerif" w:hAnsi="Times New Roman" w:cs="Times New Roman"/>
                <w:sz w:val="20"/>
                <w:szCs w:val="20"/>
              </w:rPr>
              <w:t>Unemployment</w:t>
            </w:r>
            <w:r w:rsidR="00C97839" w:rsidRPr="00834AA1">
              <w:rPr>
                <w:rFonts w:ascii="Times New Roman" w:eastAsia="MicrosoftSansSerif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76A377F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  <w:p w14:paraId="783D836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AE64C3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006154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  <w:p w14:paraId="246AE2B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38765F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  <w:p w14:paraId="6C604B8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7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53EC28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  <w:p w14:paraId="13BA77C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69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39133D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  <w:p w14:paraId="247E2A8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7314C4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  <w:p w14:paraId="594879E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85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79E75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  <w:p w14:paraId="7BACCC9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2F30E05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  <w:p w14:paraId="011A773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89)</w:t>
            </w:r>
          </w:p>
        </w:tc>
      </w:tr>
      <w:tr w:rsidR="00834AA1" w:rsidRPr="00834AA1" w14:paraId="7035D71D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F4A1970" w14:textId="24559137" w:rsidR="00F52405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Foreign direct investment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78BE9FB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4**</w:t>
            </w:r>
          </w:p>
          <w:p w14:paraId="440170D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652C7A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6***</w:t>
            </w:r>
          </w:p>
          <w:p w14:paraId="30C1A8C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073ED9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A6DE4B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4**</w:t>
            </w:r>
          </w:p>
          <w:p w14:paraId="74ECF34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13F16E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8***</w:t>
            </w:r>
          </w:p>
          <w:p w14:paraId="2C5FA4C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40DA2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9***</w:t>
            </w:r>
          </w:p>
          <w:p w14:paraId="0EFDFA0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06E0C7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6***</w:t>
            </w:r>
          </w:p>
          <w:p w14:paraId="58E0882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8D4C52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5**</w:t>
            </w:r>
          </w:p>
          <w:p w14:paraId="559BE90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594730B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17***</w:t>
            </w:r>
          </w:p>
          <w:p w14:paraId="1B24DCC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834AA1" w:rsidRPr="00834AA1" w14:paraId="011D0528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C8A6F2A" w14:textId="0BA9BA52" w:rsidR="00F52405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Share of workforce with tertiary education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45D7935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76**</w:t>
            </w:r>
          </w:p>
          <w:p w14:paraId="7A3D79A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66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371DDB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76**</w:t>
            </w:r>
          </w:p>
          <w:p w14:paraId="625325F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AE4844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68**</w:t>
            </w:r>
          </w:p>
          <w:p w14:paraId="1BB40BF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70)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53C9B1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11775D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63**</w:t>
            </w:r>
          </w:p>
          <w:p w14:paraId="5C10657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114E1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20**</w:t>
            </w:r>
          </w:p>
          <w:p w14:paraId="3EED834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8D0FF6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64***</w:t>
            </w:r>
          </w:p>
          <w:p w14:paraId="44E2BB0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92DE69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80**</w:t>
            </w: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67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00F5048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161***</w:t>
            </w:r>
          </w:p>
          <w:p w14:paraId="52BB93A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55)</w:t>
            </w:r>
          </w:p>
        </w:tc>
      </w:tr>
      <w:tr w:rsidR="00834AA1" w:rsidRPr="00834AA1" w14:paraId="3E0453D5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15B7C0A" w14:textId="50DA0038" w:rsidR="00F52405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Annual population growth rate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DB2616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637**</w:t>
            </w:r>
          </w:p>
          <w:p w14:paraId="7F50771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52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CF503F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575***</w:t>
            </w:r>
          </w:p>
          <w:p w14:paraId="6EA71D4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179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C1B569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736***</w:t>
            </w:r>
          </w:p>
          <w:p w14:paraId="5FD55CA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47)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751752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611**</w:t>
            </w:r>
          </w:p>
          <w:p w14:paraId="2B0808E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65)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E4A2E1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D69CE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689***</w:t>
            </w:r>
          </w:p>
          <w:p w14:paraId="7A4DB8C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B5D3D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758**</w:t>
            </w:r>
          </w:p>
          <w:p w14:paraId="648C2E7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67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DFDC9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656**</w:t>
            </w:r>
          </w:p>
          <w:p w14:paraId="571E06E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52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5FCF1B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788**</w:t>
            </w:r>
          </w:p>
          <w:p w14:paraId="43D0D83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294)</w:t>
            </w:r>
          </w:p>
        </w:tc>
      </w:tr>
      <w:tr w:rsidR="00834AA1" w:rsidRPr="00834AA1" w14:paraId="6BDFE2D4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10EAA5" w14:textId="41078E2A" w:rsidR="00F52405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Availability of finance</w:t>
            </w:r>
          </w:p>
        </w:tc>
        <w:tc>
          <w:tcPr>
            <w:tcW w:w="499" w:type="pct"/>
            <w:shd w:val="clear" w:color="auto" w:fill="FFFFFF" w:themeFill="background1"/>
          </w:tcPr>
          <w:p w14:paraId="6F0694B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A84AD2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EF3046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BFE05A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B2C47F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D1963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  <w:p w14:paraId="2F7C7A8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5761A0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D1A88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C3C2EE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4AA1" w:rsidRPr="00834AA1" w14:paraId="2C872D6A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70DBE7A" w14:textId="28F69AFE" w:rsidR="00F52405" w:rsidRPr="00834AA1" w:rsidRDefault="00F52405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MicrosoftSansSerif" w:hAnsi="Times New Roman" w:cs="Times New Roman"/>
                <w:sz w:val="20"/>
                <w:szCs w:val="20"/>
              </w:rPr>
              <w:t>Inflation</w:t>
            </w:r>
            <w:r w:rsidR="00C97839" w:rsidRPr="00834AA1">
              <w:rPr>
                <w:rFonts w:ascii="Times New Roman" w:eastAsia="MicrosoftSansSerif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499" w:type="pct"/>
            <w:shd w:val="clear" w:color="auto" w:fill="FFFFFF" w:themeFill="background1"/>
          </w:tcPr>
          <w:p w14:paraId="355111AF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220255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64642D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0800F9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BE24B7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3764F7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CD3D22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0.116</w:t>
            </w:r>
          </w:p>
          <w:p w14:paraId="45325CB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81CA37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DB6E54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4AA1" w:rsidRPr="00834AA1" w14:paraId="69D7AEB9" w14:textId="77777777" w:rsidTr="00C23F72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E5F3B4" w14:textId="62AF1696" w:rsidR="00C97839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bookmarkStart w:id="1" w:name="_Hlk123825045"/>
            <w:r w:rsidRPr="00834AA1">
              <w:rPr>
                <w:rFonts w:ascii="Times New Roman" w:hAnsi="Times New Roman" w:cs="Times New Roman"/>
                <w:sz w:val="20"/>
                <w:szCs w:val="20"/>
              </w:rPr>
              <w:t xml:space="preserve">Perceived entrepreneurial opportunities </w:t>
            </w:r>
          </w:p>
        </w:tc>
        <w:tc>
          <w:tcPr>
            <w:tcW w:w="499" w:type="pct"/>
            <w:shd w:val="clear" w:color="auto" w:fill="FFFFFF" w:themeFill="background1"/>
          </w:tcPr>
          <w:p w14:paraId="08C32313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1254BD8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EDB834C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648CEAE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22DBB68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F7B6895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681A3B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C33E3F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19*</w:t>
            </w:r>
          </w:p>
          <w:p w14:paraId="0D37D79F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257B56C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4AA1" w:rsidRPr="00834AA1" w14:paraId="682DAF8E" w14:textId="77777777" w:rsidTr="00C23F72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56DBC8" w14:textId="5EE0CFC1" w:rsidR="00C97839" w:rsidRPr="00834AA1" w:rsidRDefault="00C97839" w:rsidP="00834AA1">
            <w:pPr>
              <w:widowControl w:val="0"/>
              <w:spacing w:after="0" w:line="240" w:lineRule="auto"/>
              <w:ind w:hanging="24"/>
              <w:rPr>
                <w:rFonts w:ascii="Times New Roman" w:eastAsia="MicrosoftSansSerif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hAnsi="Times New Roman" w:cs="Times New Roman"/>
                <w:sz w:val="20"/>
                <w:szCs w:val="20"/>
              </w:rPr>
              <w:t>Perceived entrepreneurial skills</w:t>
            </w:r>
          </w:p>
        </w:tc>
        <w:tc>
          <w:tcPr>
            <w:tcW w:w="499" w:type="pct"/>
            <w:shd w:val="clear" w:color="auto" w:fill="FFFFFF" w:themeFill="background1"/>
          </w:tcPr>
          <w:p w14:paraId="293A42B4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B1DABF6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C5ADB86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4A497BE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95E3BCC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28F0E7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1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0AEA80E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3" w:type="pct"/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720EA1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4DA825C2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061***</w:t>
            </w:r>
          </w:p>
          <w:p w14:paraId="46BD5333" w14:textId="77777777" w:rsidR="00C97839" w:rsidRPr="00834AA1" w:rsidRDefault="00C97839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0.021)</w:t>
            </w:r>
          </w:p>
        </w:tc>
      </w:tr>
      <w:bookmarkEnd w:id="1"/>
      <w:tr w:rsidR="00834AA1" w:rsidRPr="00834AA1" w14:paraId="4F0A1FD9" w14:textId="77777777" w:rsidTr="00304DFE">
        <w:trPr>
          <w:trHeight w:val="20"/>
          <w:tblHeader/>
        </w:trPr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BB4C73C" w14:textId="77777777" w:rsidR="00F52405" w:rsidRPr="00834AA1" w:rsidRDefault="00F52405" w:rsidP="00834AA1">
            <w:pPr>
              <w:widowControl w:val="0"/>
              <w:spacing w:after="0" w:line="240" w:lineRule="auto"/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4AA1">
              <w:rPr>
                <w:rFonts w:ascii="Times New Roman" w:eastAsia="MicrosoftSansSerif" w:hAnsi="Times New Roman" w:cs="Times New Roman"/>
                <w:b/>
                <w:bCs/>
                <w:i/>
                <w:iCs/>
                <w:sz w:val="20"/>
                <w:szCs w:val="20"/>
              </w:rPr>
              <w:t>_con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4C0AD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4.597**</w:t>
            </w:r>
          </w:p>
          <w:p w14:paraId="7D47820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647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B538CA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4.588***</w:t>
            </w: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04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F46A06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4.331**</w:t>
            </w:r>
          </w:p>
          <w:p w14:paraId="2383834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747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751078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7.557***</w:t>
            </w:r>
          </w:p>
          <w:p w14:paraId="4A9B794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026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9875B9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5.356***</w:t>
            </w:r>
          </w:p>
          <w:p w14:paraId="68D1E42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627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29C73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5.586***</w:t>
            </w:r>
          </w:p>
          <w:p w14:paraId="78CD55A9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564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85C20D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4.939</w:t>
            </w:r>
          </w:p>
          <w:p w14:paraId="0163C57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375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B9B7AD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.348*</w:t>
            </w:r>
          </w:p>
          <w:p w14:paraId="46C35ED2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1.830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197AD3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  <w:p w14:paraId="7C89D70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(2.143)</w:t>
            </w:r>
          </w:p>
        </w:tc>
      </w:tr>
      <w:tr w:rsidR="00834AA1" w:rsidRPr="00834AA1" w14:paraId="5146E88B" w14:textId="77777777" w:rsidTr="00304DFE">
        <w:trPr>
          <w:trHeight w:val="20"/>
          <w:tblHeader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74A39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. of observation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5D1C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D3E3A1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746E93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66E5FB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35ABCC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0A161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FD148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08E85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62A0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834AA1" w:rsidRPr="00834AA1" w14:paraId="065F16E7" w14:textId="77777777" w:rsidTr="00304DFE">
        <w:trPr>
          <w:trHeight w:val="20"/>
          <w:tblHeader/>
        </w:trPr>
        <w:tc>
          <w:tcPr>
            <w:tcW w:w="1135" w:type="pct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A6FF26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-squared (within)</w:t>
            </w:r>
          </w:p>
        </w:tc>
        <w:tc>
          <w:tcPr>
            <w:tcW w:w="499" w:type="pct"/>
            <w:shd w:val="clear" w:color="auto" w:fill="FFFFFF" w:themeFill="background1"/>
          </w:tcPr>
          <w:p w14:paraId="419721FB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DFF777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C9715E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389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B301A8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42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F77990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421" w:type="pct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37249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421" w:type="pct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82CC4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373" w:type="pct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E2C3F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5A839E5C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834AA1" w:rsidRPr="00834AA1" w14:paraId="1EB4ACAC" w14:textId="77777777" w:rsidTr="00304DFE">
        <w:trPr>
          <w:trHeight w:val="20"/>
          <w:tblHeader/>
        </w:trPr>
        <w:tc>
          <w:tcPr>
            <w:tcW w:w="11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FE497A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j. R-squared (within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559195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3BEC6D0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8DDF08E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5624D01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730FBE7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3C8CE8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F67EC4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6A00F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2B4D74D" w14:textId="77777777" w:rsidR="00F52405" w:rsidRPr="00834AA1" w:rsidRDefault="00F52405" w:rsidP="00834A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AA1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</w:tr>
    </w:tbl>
    <w:p w14:paraId="1450F42A" w14:textId="1D7819B2" w:rsidR="00F52405" w:rsidRPr="00834AA1" w:rsidRDefault="00F52405" w:rsidP="00834AA1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Notes: (i)</w:t>
      </w:r>
      <w:r w:rsidR="007C724C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models 1-5 successively eliminate one control variable from the main regression model; models 6-9 successively add 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an</w:t>
      </w:r>
      <w:r w:rsidR="007C724C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additional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control variable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to the main regression model, as follows: 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Availability of finance (</w:t>
      </w:r>
      <w:r w:rsidR="00C15FA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column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6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)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,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I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nflation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rate (</w:t>
      </w:r>
      <w:r w:rsidR="00C15FA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column 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7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)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; 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Perceived entrepreneurial opportunities (column 8)</w:t>
      </w:r>
      <w:r w:rsidR="000766B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,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and </w:t>
      </w:r>
      <w:r w:rsidR="000766B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erceived entrepreneurial 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skills (column 9); these additional </w:t>
      </w:r>
      <w:r w:rsidR="000766B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control </w:t>
      </w:r>
      <w:r w:rsidR="008A7970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variables are defined in Table A1; 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(ii) year and country fixed effects are included in all models; 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(ii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i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) the coefficients of year dummy variables have not been reported for reasons of lack of space; (i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v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) </w:t>
      </w:r>
      <w:r w:rsidR="00304DFE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cluster-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robust standard errors between parentheses; (v) (*), (**) and (***) denote statistical significance at 10%, 5%</w:t>
      </w:r>
      <w:r w:rsidR="00E21F17"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>,</w:t>
      </w:r>
      <w:r w:rsidRPr="00834AA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and 1% levels, respectively.</w:t>
      </w:r>
      <w:bookmarkEnd w:id="0"/>
    </w:p>
    <w:sectPr w:rsidR="00F52405" w:rsidRPr="00834AA1" w:rsidSect="005175BF">
      <w:pgSz w:w="16840" w:h="11907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Sans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F7FAB"/>
    <w:multiLevelType w:val="hybridMultilevel"/>
    <w:tmpl w:val="D8ACD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F119E"/>
    <w:multiLevelType w:val="hybridMultilevel"/>
    <w:tmpl w:val="83306D30"/>
    <w:lvl w:ilvl="0" w:tplc="1CAAF4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08114D"/>
    <w:multiLevelType w:val="hybridMultilevel"/>
    <w:tmpl w:val="E3586A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A7D7244"/>
    <w:multiLevelType w:val="multilevel"/>
    <w:tmpl w:val="E294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F01C3C"/>
    <w:multiLevelType w:val="hybridMultilevel"/>
    <w:tmpl w:val="D8ACD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05E0A"/>
    <w:multiLevelType w:val="multilevel"/>
    <w:tmpl w:val="DC52B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6A0019A"/>
    <w:multiLevelType w:val="multilevel"/>
    <w:tmpl w:val="DC52B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708043B"/>
    <w:multiLevelType w:val="multilevel"/>
    <w:tmpl w:val="DC52B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FDA6CD2"/>
    <w:multiLevelType w:val="hybridMultilevel"/>
    <w:tmpl w:val="3FC0208E"/>
    <w:lvl w:ilvl="0" w:tplc="D91A5F5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21D0E15"/>
    <w:multiLevelType w:val="hybridMultilevel"/>
    <w:tmpl w:val="BF64F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06853047">
    <w:abstractNumId w:val="4"/>
  </w:num>
  <w:num w:numId="2" w16cid:durableId="1423138931">
    <w:abstractNumId w:val="7"/>
  </w:num>
  <w:num w:numId="3" w16cid:durableId="2146509264">
    <w:abstractNumId w:val="9"/>
  </w:num>
  <w:num w:numId="4" w16cid:durableId="1461922808">
    <w:abstractNumId w:val="2"/>
  </w:num>
  <w:num w:numId="5" w16cid:durableId="484858769">
    <w:abstractNumId w:val="3"/>
  </w:num>
  <w:num w:numId="6" w16cid:durableId="1535457100">
    <w:abstractNumId w:val="0"/>
  </w:num>
  <w:num w:numId="7" w16cid:durableId="1414081284">
    <w:abstractNumId w:val="8"/>
  </w:num>
  <w:num w:numId="8" w16cid:durableId="1010258447">
    <w:abstractNumId w:val="5"/>
  </w:num>
  <w:num w:numId="9" w16cid:durableId="1575432342">
    <w:abstractNumId w:val="6"/>
  </w:num>
  <w:num w:numId="10" w16cid:durableId="1029917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C0"/>
    <w:rsid w:val="00016EC4"/>
    <w:rsid w:val="00075F37"/>
    <w:rsid w:val="000766BE"/>
    <w:rsid w:val="000A414B"/>
    <w:rsid w:val="00116AFF"/>
    <w:rsid w:val="00127CA6"/>
    <w:rsid w:val="00180002"/>
    <w:rsid w:val="00182C7C"/>
    <w:rsid w:val="001E5504"/>
    <w:rsid w:val="001F6565"/>
    <w:rsid w:val="00211B39"/>
    <w:rsid w:val="002C1445"/>
    <w:rsid w:val="002C7CD5"/>
    <w:rsid w:val="002E5CEE"/>
    <w:rsid w:val="00304DFE"/>
    <w:rsid w:val="003807EB"/>
    <w:rsid w:val="003B28A5"/>
    <w:rsid w:val="0040416E"/>
    <w:rsid w:val="00410888"/>
    <w:rsid w:val="00455984"/>
    <w:rsid w:val="00495962"/>
    <w:rsid w:val="004B1A61"/>
    <w:rsid w:val="005175BF"/>
    <w:rsid w:val="005270FC"/>
    <w:rsid w:val="005308FA"/>
    <w:rsid w:val="006F7642"/>
    <w:rsid w:val="00721482"/>
    <w:rsid w:val="00785FEA"/>
    <w:rsid w:val="007C2AEF"/>
    <w:rsid w:val="007C724C"/>
    <w:rsid w:val="007D5779"/>
    <w:rsid w:val="00813ED3"/>
    <w:rsid w:val="008336DE"/>
    <w:rsid w:val="00834AA1"/>
    <w:rsid w:val="008A7970"/>
    <w:rsid w:val="008C1778"/>
    <w:rsid w:val="008F5F25"/>
    <w:rsid w:val="00912671"/>
    <w:rsid w:val="0093693F"/>
    <w:rsid w:val="009546C0"/>
    <w:rsid w:val="009950D1"/>
    <w:rsid w:val="009D53B7"/>
    <w:rsid w:val="00A33BE4"/>
    <w:rsid w:val="00A94AD3"/>
    <w:rsid w:val="00A965F5"/>
    <w:rsid w:val="00B03B87"/>
    <w:rsid w:val="00BD072A"/>
    <w:rsid w:val="00C15FA0"/>
    <w:rsid w:val="00C43434"/>
    <w:rsid w:val="00C97839"/>
    <w:rsid w:val="00CF234D"/>
    <w:rsid w:val="00D171D8"/>
    <w:rsid w:val="00D2075D"/>
    <w:rsid w:val="00D454C9"/>
    <w:rsid w:val="00D91591"/>
    <w:rsid w:val="00D9345C"/>
    <w:rsid w:val="00DA7B48"/>
    <w:rsid w:val="00DC06D4"/>
    <w:rsid w:val="00DD11BA"/>
    <w:rsid w:val="00E074A2"/>
    <w:rsid w:val="00E20DAF"/>
    <w:rsid w:val="00E21F17"/>
    <w:rsid w:val="00E27417"/>
    <w:rsid w:val="00E31201"/>
    <w:rsid w:val="00F332AB"/>
    <w:rsid w:val="00F5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AA16F"/>
  <w15:chartTrackingRefBased/>
  <w15:docId w15:val="{F1D8DA35-BF0B-4C74-8B44-E6992334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6C0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9546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46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54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6C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6C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6C0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9546C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6C0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6C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546C0"/>
    <w:rPr>
      <w:vertAlign w:val="superscript"/>
    </w:rPr>
  </w:style>
  <w:style w:type="character" w:styleId="Strong">
    <w:name w:val="Strong"/>
    <w:basedOn w:val="DefaultParagraphFont"/>
    <w:uiPriority w:val="22"/>
    <w:qFormat/>
    <w:rsid w:val="009546C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546C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546C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6C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546C0"/>
    <w:rPr>
      <w:lang w:val="en-GB"/>
    </w:rPr>
  </w:style>
  <w:style w:type="paragraph" w:customStyle="1" w:styleId="Articletitle">
    <w:name w:val="Article title"/>
    <w:basedOn w:val="Normal"/>
    <w:next w:val="Normal"/>
    <w:qFormat/>
    <w:rsid w:val="0045598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455984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55984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45598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ius.apostoaie@uaic.r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rina.bilan@uaic.ro" TargetMode="External"/><Relationship Id="rId5" Type="http://schemas.openxmlformats.org/officeDocument/2006/relationships/hyperlink" Target="mailto:irina.bilan@uaic.r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4</Pages>
  <Words>1613</Words>
  <Characters>919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</dc:creator>
  <cp:keywords/>
  <dc:description/>
  <cp:lastModifiedBy>Irina BILAN</cp:lastModifiedBy>
  <cp:revision>40</cp:revision>
  <cp:lastPrinted>2023-01-05T14:33:00Z</cp:lastPrinted>
  <dcterms:created xsi:type="dcterms:W3CDTF">2021-12-13T13:16:00Z</dcterms:created>
  <dcterms:modified xsi:type="dcterms:W3CDTF">2023-01-0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4fd169f826801bbceb38a020b944336849127c9707e99916f705341ad7189</vt:lpwstr>
  </property>
</Properties>
</file>